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64966A" w14:textId="15A6E2E4" w:rsidR="00AD4621" w:rsidRPr="000759AB" w:rsidRDefault="00AD4621" w:rsidP="00AD4621">
      <w:pPr>
        <w:rPr>
          <w:rFonts w:ascii="Times New Roman" w:hAnsi="Times New Roman" w:cs="Times New Roman"/>
        </w:rPr>
      </w:pPr>
      <w:r w:rsidRPr="000759AB">
        <w:rPr>
          <w:rFonts w:ascii="Times New Roman" w:hAnsi="Times New Roman" w:cs="Times New Roman"/>
        </w:rPr>
        <w:t xml:space="preserve">Supplementary material 2: Univariate analyses of sociodemographic and psychosocial factors associated with self-reported ART adherence difficulties, suboptimal adherence as indicated by pill count &lt;95% and </w:t>
      </w:r>
      <w:proofErr w:type="spellStart"/>
      <w:r w:rsidRPr="000759AB">
        <w:rPr>
          <w:rFonts w:ascii="Times New Roman" w:hAnsi="Times New Roman" w:cs="Times New Roman"/>
        </w:rPr>
        <w:t>virological</w:t>
      </w:r>
      <w:proofErr w:type="spellEnd"/>
      <w:r w:rsidRPr="000759AB">
        <w:rPr>
          <w:rFonts w:ascii="Times New Roman" w:hAnsi="Times New Roman" w:cs="Times New Roman"/>
        </w:rPr>
        <w:t xml:space="preserve"> failure among participants in the ITREMA Trial</w:t>
      </w:r>
    </w:p>
    <w:p w14:paraId="5BEB1A5A" w14:textId="77777777" w:rsidR="00AD4621" w:rsidRPr="000759AB" w:rsidRDefault="00AD4621" w:rsidP="00AD4621">
      <w:pPr>
        <w:rPr>
          <w:rFonts w:ascii="Times New Roman" w:hAnsi="Times New Roman" w:cs="Times New Roman"/>
        </w:rPr>
      </w:pPr>
    </w:p>
    <w:tbl>
      <w:tblPr>
        <w:tblStyle w:val="TableGrid"/>
        <w:tblW w:w="12082" w:type="dxa"/>
        <w:tblInd w:w="-19" w:type="dxa"/>
        <w:tblCellMar>
          <w:top w:w="42" w:type="dxa"/>
          <w:left w:w="31" w:type="dxa"/>
        </w:tblCellMar>
        <w:tblLook w:val="04A0" w:firstRow="1" w:lastRow="0" w:firstColumn="1" w:lastColumn="0" w:noHBand="0" w:noVBand="1"/>
      </w:tblPr>
      <w:tblGrid>
        <w:gridCol w:w="1816"/>
        <w:gridCol w:w="1992"/>
        <w:gridCol w:w="1642"/>
        <w:gridCol w:w="564"/>
        <w:gridCol w:w="552"/>
        <w:gridCol w:w="1642"/>
        <w:gridCol w:w="564"/>
        <w:gridCol w:w="552"/>
        <w:gridCol w:w="1642"/>
        <w:gridCol w:w="564"/>
        <w:gridCol w:w="552"/>
      </w:tblGrid>
      <w:tr w:rsidR="00AD4621" w:rsidRPr="000759AB" w14:paraId="33E6C7DA" w14:textId="77777777" w:rsidTr="00955D15">
        <w:trPr>
          <w:trHeight w:val="204"/>
        </w:trPr>
        <w:tc>
          <w:tcPr>
            <w:tcW w:w="3808" w:type="dxa"/>
            <w:gridSpan w:val="2"/>
            <w:vMerge w:val="restart"/>
            <w:tcBorders>
              <w:top w:val="single" w:sz="15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vAlign w:val="center"/>
          </w:tcPr>
          <w:p w14:paraId="655ED139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Sociodemographic characteristics</w:t>
            </w:r>
          </w:p>
        </w:tc>
        <w:tc>
          <w:tcPr>
            <w:tcW w:w="2758" w:type="dxa"/>
            <w:gridSpan w:val="3"/>
            <w:tcBorders>
              <w:top w:val="single" w:sz="15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</w:tcPr>
          <w:p w14:paraId="018D7272" w14:textId="77777777" w:rsidR="00AD4621" w:rsidRPr="000759AB" w:rsidRDefault="00AD4621" w:rsidP="00955D15">
            <w:pPr>
              <w:ind w:right="23"/>
              <w:jc w:val="center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Self-reported adherence difficulties</w:t>
            </w:r>
          </w:p>
        </w:tc>
        <w:tc>
          <w:tcPr>
            <w:tcW w:w="2758" w:type="dxa"/>
            <w:gridSpan w:val="3"/>
            <w:tcBorders>
              <w:top w:val="single" w:sz="15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</w:tcPr>
          <w:p w14:paraId="2A6C20C2" w14:textId="77777777" w:rsidR="00AD4621" w:rsidRPr="000759AB" w:rsidRDefault="00AD4621" w:rsidP="00955D15">
            <w:pPr>
              <w:ind w:right="20"/>
              <w:jc w:val="center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Pill count &lt;95%</w:t>
            </w:r>
          </w:p>
        </w:tc>
        <w:tc>
          <w:tcPr>
            <w:tcW w:w="2758" w:type="dxa"/>
            <w:gridSpan w:val="3"/>
            <w:tcBorders>
              <w:top w:val="single" w:sz="15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  <w:shd w:val="clear" w:color="auto" w:fill="AEAAAA"/>
          </w:tcPr>
          <w:p w14:paraId="113185CD" w14:textId="77777777" w:rsidR="00AD4621" w:rsidRPr="000759AB" w:rsidRDefault="00AD4621" w:rsidP="00955D15">
            <w:pPr>
              <w:ind w:left="94"/>
            </w:pPr>
            <w:proofErr w:type="spellStart"/>
            <w:r w:rsidRPr="000759AB">
              <w:rPr>
                <w:rFonts w:ascii="Times New Roman" w:eastAsia="Times New Roman" w:hAnsi="Times New Roman" w:cs="Times New Roman"/>
                <w:sz w:val="16"/>
              </w:rPr>
              <w:t>Virological</w:t>
            </w:r>
            <w:proofErr w:type="spellEnd"/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 failure (≥1000 copies/ml)</w:t>
            </w:r>
          </w:p>
        </w:tc>
      </w:tr>
      <w:tr w:rsidR="00AD4621" w:rsidRPr="000759AB" w14:paraId="4B478702" w14:textId="77777777" w:rsidTr="00955D15">
        <w:trPr>
          <w:trHeight w:val="410"/>
        </w:trPr>
        <w:tc>
          <w:tcPr>
            <w:tcW w:w="0" w:type="auto"/>
            <w:gridSpan w:val="2"/>
            <w:vMerge/>
            <w:tcBorders>
              <w:top w:val="nil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14:paraId="378DC522" w14:textId="77777777" w:rsidR="00AD4621" w:rsidRPr="000759AB" w:rsidRDefault="00AD4621" w:rsidP="00955D15"/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</w:tcPr>
          <w:p w14:paraId="54D07DC2" w14:textId="77777777" w:rsidR="00AD4621" w:rsidRPr="000759AB" w:rsidRDefault="00AD4621" w:rsidP="00955D15">
            <w:pPr>
              <w:spacing w:after="7"/>
              <w:ind w:right="23"/>
              <w:jc w:val="center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Unadjusted Odds </w:t>
            </w:r>
          </w:p>
          <w:p w14:paraId="5D7559E2" w14:textId="77777777" w:rsidR="00AD4621" w:rsidRPr="000759AB" w:rsidRDefault="00AD4621" w:rsidP="00955D15">
            <w:pPr>
              <w:ind w:right="22"/>
              <w:jc w:val="center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Ratio (95% CI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vAlign w:val="center"/>
          </w:tcPr>
          <w:p w14:paraId="7A062E35" w14:textId="77777777" w:rsidR="00AD4621" w:rsidRPr="000759AB" w:rsidRDefault="00AD4621" w:rsidP="00955D15">
            <w:pPr>
              <w:jc w:val="both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p-value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vAlign w:val="center"/>
          </w:tcPr>
          <w:p w14:paraId="5A2791CD" w14:textId="77777777" w:rsidR="00AD4621" w:rsidRPr="000759AB" w:rsidRDefault="00AD4621" w:rsidP="00955D15">
            <w:pPr>
              <w:ind w:left="7"/>
              <w:jc w:val="both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z value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</w:tcPr>
          <w:p w14:paraId="3B114AB4" w14:textId="77777777" w:rsidR="00AD4621" w:rsidRPr="000759AB" w:rsidRDefault="00AD4621" w:rsidP="00955D15">
            <w:pPr>
              <w:spacing w:after="7"/>
              <w:ind w:right="23"/>
              <w:jc w:val="center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Unadjusted Odds </w:t>
            </w:r>
          </w:p>
          <w:p w14:paraId="216B9E14" w14:textId="77777777" w:rsidR="00AD4621" w:rsidRPr="000759AB" w:rsidRDefault="00AD4621" w:rsidP="00955D15">
            <w:pPr>
              <w:ind w:right="22"/>
              <w:jc w:val="center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Ratio (95% CI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vAlign w:val="center"/>
          </w:tcPr>
          <w:p w14:paraId="389C3211" w14:textId="77777777" w:rsidR="00AD4621" w:rsidRPr="000759AB" w:rsidRDefault="00AD4621" w:rsidP="00955D15">
            <w:pPr>
              <w:jc w:val="both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p-value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vAlign w:val="center"/>
          </w:tcPr>
          <w:p w14:paraId="5B3996FB" w14:textId="77777777" w:rsidR="00AD4621" w:rsidRPr="000759AB" w:rsidRDefault="00AD4621" w:rsidP="00955D15">
            <w:pPr>
              <w:ind w:left="7"/>
              <w:jc w:val="both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z value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</w:tcPr>
          <w:p w14:paraId="4B620F19" w14:textId="77777777" w:rsidR="00AD4621" w:rsidRPr="000759AB" w:rsidRDefault="00AD4621" w:rsidP="00955D15">
            <w:pPr>
              <w:spacing w:after="7"/>
              <w:ind w:right="23"/>
              <w:jc w:val="center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Unadjusted Odds </w:t>
            </w:r>
          </w:p>
          <w:p w14:paraId="0BEA0BDA" w14:textId="77777777" w:rsidR="00AD4621" w:rsidRPr="000759AB" w:rsidRDefault="00AD4621" w:rsidP="00955D15">
            <w:pPr>
              <w:ind w:right="22"/>
              <w:jc w:val="center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Ratio (95% CI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vAlign w:val="center"/>
          </w:tcPr>
          <w:p w14:paraId="2CD54E89" w14:textId="77777777" w:rsidR="00AD4621" w:rsidRPr="000759AB" w:rsidRDefault="00AD4621" w:rsidP="00955D15">
            <w:pPr>
              <w:jc w:val="both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p-value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  <w:shd w:val="clear" w:color="auto" w:fill="AEAAAA"/>
            <w:vAlign w:val="center"/>
          </w:tcPr>
          <w:p w14:paraId="0E32BB49" w14:textId="77777777" w:rsidR="00AD4621" w:rsidRPr="000759AB" w:rsidRDefault="00AD4621" w:rsidP="00955D15">
            <w:pPr>
              <w:ind w:left="7"/>
              <w:jc w:val="both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z value</w:t>
            </w:r>
          </w:p>
        </w:tc>
      </w:tr>
      <w:tr w:rsidR="00AD4621" w:rsidRPr="000759AB" w14:paraId="492B7A5B" w14:textId="77777777" w:rsidTr="00955D15">
        <w:trPr>
          <w:trHeight w:val="204"/>
        </w:trPr>
        <w:tc>
          <w:tcPr>
            <w:tcW w:w="1816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14:paraId="12132701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Gender (male) 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CC0B96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150 (29.9%)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E53223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1.74 (1.15-2.63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C14ED9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008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FA7E0D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2.64 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C27A6F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1.61 (1.07-2.44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DFD9A2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023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ACBF24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2.27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2DB71F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1.97 (1.15-3.35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D70198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013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</w:tcPr>
          <w:p w14:paraId="7C64FC2E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2.49</w:t>
            </w:r>
          </w:p>
        </w:tc>
      </w:tr>
      <w:tr w:rsidR="00AD4621" w:rsidRPr="000759AB" w14:paraId="1BEEFEE5" w14:textId="77777777" w:rsidTr="00955D15">
        <w:trPr>
          <w:trHeight w:val="204"/>
        </w:trPr>
        <w:tc>
          <w:tcPr>
            <w:tcW w:w="1816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14:paraId="2401C276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Age (median) 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8DF4B1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42.0 years [36.0-49.0 years]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F1239C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994 (0.997-1.011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EFF483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521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83FB16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-0.64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446F5C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99 (0.97-1.01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70D346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249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65D669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-1.15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DF338A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98 (0.96-1.01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C91438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188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</w:tcPr>
          <w:p w14:paraId="7B197D76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-1.32</w:t>
            </w:r>
          </w:p>
        </w:tc>
      </w:tr>
      <w:tr w:rsidR="00AD4621" w:rsidRPr="000759AB" w14:paraId="6844DE2A" w14:textId="77777777" w:rsidTr="00955D15">
        <w:trPr>
          <w:trHeight w:val="410"/>
        </w:trPr>
        <w:tc>
          <w:tcPr>
            <w:tcW w:w="1816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14:paraId="3AB567BD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Relationship status (in a relationship)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59A19D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294 (58.7)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99E9B6" w14:textId="77777777" w:rsidR="00AD4621" w:rsidRPr="000759AB" w:rsidRDefault="00AD4621" w:rsidP="00955D15">
            <w:pPr>
              <w:ind w:left="2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1.05 (0.72-1.52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A7D79D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817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077C79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23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3F1103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1.05 (0.71-1.55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7C7EE0" w14:textId="77777777" w:rsidR="00AD4621" w:rsidRPr="000759AB" w:rsidRDefault="00AD4621" w:rsidP="00955D15">
            <w:pPr>
              <w:ind w:left="4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820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1C289A" w14:textId="77777777" w:rsidR="00AD4621" w:rsidRPr="000759AB" w:rsidRDefault="00AD4621" w:rsidP="00955D15">
            <w:pPr>
              <w:ind w:left="4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23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4E4B86" w14:textId="77777777" w:rsidR="00AD4621" w:rsidRPr="000759AB" w:rsidRDefault="00AD4621" w:rsidP="00955D15">
            <w:pPr>
              <w:ind w:left="5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79 (0.47-1.34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B43AA2" w14:textId="77777777" w:rsidR="00AD4621" w:rsidRPr="000759AB" w:rsidRDefault="00AD4621" w:rsidP="00955D15">
            <w:pPr>
              <w:ind w:left="6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 0.385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  <w:vAlign w:val="center"/>
          </w:tcPr>
          <w:p w14:paraId="033A225C" w14:textId="77777777" w:rsidR="00AD4621" w:rsidRPr="000759AB" w:rsidRDefault="00AD4621" w:rsidP="00955D15">
            <w:pPr>
              <w:ind w:left="5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-0.87</w:t>
            </w:r>
          </w:p>
        </w:tc>
      </w:tr>
      <w:tr w:rsidR="00AD4621" w:rsidRPr="000759AB" w14:paraId="4E191B9F" w14:textId="77777777" w:rsidTr="00955D15">
        <w:trPr>
          <w:trHeight w:val="410"/>
        </w:trPr>
        <w:tc>
          <w:tcPr>
            <w:tcW w:w="1816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14:paraId="350BDAAF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Education (primary vs secondary/tertiary level)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D14BDC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470 (93.8)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57FA0F" w14:textId="77777777" w:rsidR="00AD4621" w:rsidRPr="000759AB" w:rsidRDefault="00AD4621" w:rsidP="00955D15">
            <w:pPr>
              <w:ind w:left="2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76 (0.36-1.60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20E1B3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469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7F581C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-0.72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63F9F8" w14:textId="77777777" w:rsidR="00AD4621" w:rsidRPr="000759AB" w:rsidRDefault="00AD4621" w:rsidP="00955D15">
            <w:pPr>
              <w:ind w:left="2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77 (0.34-1.72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798A18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525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B37CE1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-0.63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CAAC7D" w14:textId="77777777" w:rsidR="00AD4621" w:rsidRPr="000759AB" w:rsidRDefault="00AD4621" w:rsidP="00955D15">
            <w:pPr>
              <w:ind w:left="4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82 (0.28-2.44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480EDB" w14:textId="77777777" w:rsidR="00AD4621" w:rsidRPr="000759AB" w:rsidRDefault="00AD4621" w:rsidP="00955D15">
            <w:pPr>
              <w:ind w:left="4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724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  <w:vAlign w:val="center"/>
          </w:tcPr>
          <w:p w14:paraId="206E9A10" w14:textId="77777777" w:rsidR="00AD4621" w:rsidRPr="000759AB" w:rsidRDefault="00AD4621" w:rsidP="00955D15">
            <w:pPr>
              <w:ind w:left="4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-0.35</w:t>
            </w:r>
          </w:p>
        </w:tc>
      </w:tr>
      <w:tr w:rsidR="00AD4621" w:rsidRPr="000759AB" w14:paraId="40FBF7C2" w14:textId="77777777" w:rsidTr="00955D15">
        <w:trPr>
          <w:trHeight w:val="410"/>
        </w:trPr>
        <w:tc>
          <w:tcPr>
            <w:tcW w:w="1816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14:paraId="34458B5D" w14:textId="77777777" w:rsidR="00AD4621" w:rsidRPr="000759AB" w:rsidRDefault="00AD4621" w:rsidP="00955D15">
            <w:pPr>
              <w:spacing w:after="7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Employment </w:t>
            </w:r>
          </w:p>
          <w:p w14:paraId="6B003823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(unemployed)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769041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256 (51.1)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88B2B5" w14:textId="77777777" w:rsidR="00AD4621" w:rsidRPr="000759AB" w:rsidRDefault="00AD4621" w:rsidP="00955D15">
            <w:pPr>
              <w:ind w:left="2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1.03 (0.72-1.49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3C79DD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865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1BCEEE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17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DE4A6A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1.21 (0.82-1.77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D9A910" w14:textId="77777777" w:rsidR="00AD4621" w:rsidRPr="000759AB" w:rsidRDefault="00AD4621" w:rsidP="00955D15">
            <w:pPr>
              <w:ind w:left="4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335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379BA9" w14:textId="77777777" w:rsidR="00AD4621" w:rsidRPr="000759AB" w:rsidRDefault="00AD4621" w:rsidP="00955D15">
            <w:pPr>
              <w:ind w:left="4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96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5B7BDD" w14:textId="77777777" w:rsidR="00AD4621" w:rsidRPr="000759AB" w:rsidRDefault="00AD4621" w:rsidP="00955D15">
            <w:pPr>
              <w:ind w:left="5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1.46 (0.86-2.47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AB7C1E" w14:textId="77777777" w:rsidR="00AD4621" w:rsidRPr="000759AB" w:rsidRDefault="00AD4621" w:rsidP="00955D15">
            <w:pPr>
              <w:ind w:left="6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 0.157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  <w:vAlign w:val="center"/>
          </w:tcPr>
          <w:p w14:paraId="24C55288" w14:textId="77777777" w:rsidR="00AD4621" w:rsidRPr="000759AB" w:rsidRDefault="00AD4621" w:rsidP="00955D15">
            <w:pPr>
              <w:ind w:left="5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 1.41</w:t>
            </w:r>
          </w:p>
        </w:tc>
      </w:tr>
      <w:tr w:rsidR="00AD4621" w:rsidRPr="000759AB" w14:paraId="47E44FE4" w14:textId="77777777" w:rsidTr="00955D15">
        <w:trPr>
          <w:trHeight w:val="410"/>
        </w:trPr>
        <w:tc>
          <w:tcPr>
            <w:tcW w:w="1816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14:paraId="1D5CAAD7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Household income median (ZAR) (median)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12BA06" w14:textId="77777777" w:rsidR="00AD4621" w:rsidRPr="000759AB" w:rsidRDefault="00AD4621" w:rsidP="00955D15">
            <w:pPr>
              <w:ind w:right="-22"/>
              <w:jc w:val="both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R1600.00 [R700.00-R4200.00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772954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1.00 (0.95-1.03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7981B7" w14:textId="77777777" w:rsidR="00AD4621" w:rsidRPr="000759AB" w:rsidRDefault="00AD4621" w:rsidP="00955D15">
            <w:pPr>
              <w:ind w:left="1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851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72093F" w14:textId="77777777" w:rsidR="00AD4621" w:rsidRPr="000759AB" w:rsidRDefault="00AD4621" w:rsidP="00955D15">
            <w:pPr>
              <w:ind w:left="1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-0.19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D97F78" w14:textId="77777777" w:rsidR="00AD4621" w:rsidRPr="000759AB" w:rsidRDefault="00AD4621" w:rsidP="00955D15">
            <w:pPr>
              <w:ind w:left="2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94 (0.89-0.99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FBE04E" w14:textId="77777777" w:rsidR="00AD4621" w:rsidRPr="000759AB" w:rsidRDefault="00AD4621" w:rsidP="00955D15">
            <w:pPr>
              <w:ind w:left="2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021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D8F5A4" w14:textId="77777777" w:rsidR="00AD4621" w:rsidRPr="000759AB" w:rsidRDefault="00AD4621" w:rsidP="00955D15">
            <w:pPr>
              <w:ind w:left="2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-2.31 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545E3C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98 (0.92-1.05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AFEC7B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629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  <w:vAlign w:val="center"/>
          </w:tcPr>
          <w:p w14:paraId="470FE581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-0.48</w:t>
            </w:r>
          </w:p>
        </w:tc>
      </w:tr>
      <w:tr w:rsidR="00AD4621" w:rsidRPr="000759AB" w14:paraId="41DD9F55" w14:textId="77777777" w:rsidTr="00955D15">
        <w:trPr>
          <w:trHeight w:val="204"/>
        </w:trPr>
        <w:tc>
          <w:tcPr>
            <w:tcW w:w="1816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14:paraId="1CD9C95A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Social grants</w:t>
            </w:r>
          </w:p>
        </w:tc>
        <w:tc>
          <w:tcPr>
            <w:tcW w:w="10266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</w:tcPr>
          <w:p w14:paraId="6A0E4E45" w14:textId="77777777" w:rsidR="00AD4621" w:rsidRPr="000759AB" w:rsidRDefault="00AD4621" w:rsidP="00955D15"/>
        </w:tc>
      </w:tr>
      <w:tr w:rsidR="00AD4621" w:rsidRPr="000759AB" w14:paraId="592BAA95" w14:textId="77777777" w:rsidTr="00955D15">
        <w:trPr>
          <w:trHeight w:val="204"/>
        </w:trPr>
        <w:tc>
          <w:tcPr>
            <w:tcW w:w="1816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14:paraId="6E3659CA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Child related grant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1F9963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113 (22.6)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4C404E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4BEC45" w14:textId="77777777" w:rsidR="00AD4621" w:rsidRPr="000759AB" w:rsidRDefault="00AD4621" w:rsidP="00955D15">
            <w:r w:rsidRPr="000759AB">
              <w:t>-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B3D754" w14:textId="77777777" w:rsidR="00AD4621" w:rsidRPr="000759AB" w:rsidRDefault="00AD4621" w:rsidP="00955D15">
            <w:r w:rsidRPr="000759AB">
              <w:t>-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587733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E1B685" w14:textId="77777777" w:rsidR="00AD4621" w:rsidRPr="000759AB" w:rsidRDefault="00AD4621" w:rsidP="00955D15">
            <w:r w:rsidRPr="000759AB">
              <w:t>-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23E1BD" w14:textId="77777777" w:rsidR="00AD4621" w:rsidRPr="000759AB" w:rsidRDefault="00AD4621" w:rsidP="00955D15">
            <w:r w:rsidRPr="000759AB">
              <w:t>-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97C5D6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8D62BB" w14:textId="77777777" w:rsidR="00AD4621" w:rsidRPr="000759AB" w:rsidRDefault="00AD4621" w:rsidP="00955D15">
            <w:r w:rsidRPr="000759AB">
              <w:t>-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</w:tcPr>
          <w:p w14:paraId="2B117E6B" w14:textId="77777777" w:rsidR="00AD4621" w:rsidRPr="000759AB" w:rsidRDefault="00AD4621" w:rsidP="00955D15">
            <w:r w:rsidRPr="000759AB">
              <w:t>-</w:t>
            </w:r>
          </w:p>
        </w:tc>
      </w:tr>
      <w:tr w:rsidR="00AD4621" w:rsidRPr="000759AB" w14:paraId="54C9CA56" w14:textId="77777777" w:rsidTr="00955D15">
        <w:trPr>
          <w:trHeight w:val="204"/>
        </w:trPr>
        <w:tc>
          <w:tcPr>
            <w:tcW w:w="1816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14:paraId="7B3BFC8D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Disability grant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54B90A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16 (3.2)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4B8C60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1.05 (0.34-3.25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550D40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090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EA29F0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929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57C64A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60 (0.16-2.29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5EC028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451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E65A4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-0.75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8E3DBC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1.50 (0.37-6.10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E34A90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571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</w:tcPr>
          <w:p w14:paraId="7AB0340D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57</w:t>
            </w:r>
          </w:p>
        </w:tc>
      </w:tr>
      <w:tr w:rsidR="00AD4621" w:rsidRPr="000759AB" w14:paraId="50B6E02C" w14:textId="77777777" w:rsidTr="00955D15">
        <w:trPr>
          <w:trHeight w:val="204"/>
        </w:trPr>
        <w:tc>
          <w:tcPr>
            <w:tcW w:w="1816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14:paraId="5C642992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No grants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9BA833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257 (51.3)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905E0E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87 (0.54-1.38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751B66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547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A8E980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 -0.60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12BE58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1.34 (0.82-2.19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1D36EC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579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D0C670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1.16 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599433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75 (0.40-1.41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973661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373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</w:tcPr>
          <w:p w14:paraId="360DF683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-0.89</w:t>
            </w:r>
          </w:p>
        </w:tc>
      </w:tr>
      <w:tr w:rsidR="00AD4621" w:rsidRPr="000759AB" w14:paraId="5F5162E0" w14:textId="77777777" w:rsidTr="00955D15">
        <w:trPr>
          <w:trHeight w:val="204"/>
        </w:trPr>
        <w:tc>
          <w:tcPr>
            <w:tcW w:w="1816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14:paraId="12C2D6FF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Old-age related grant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BEB466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90 (18.0)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1B9CFF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79 (0.44-1.41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62CAB7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424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078D6D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 -0.80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C931E5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1.28 (0.70-2.35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8BC083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428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651C68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79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FFC92E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63 (0.27-1.44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D5A5E2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270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</w:tcPr>
          <w:p w14:paraId="35497D1C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-1.10</w:t>
            </w:r>
          </w:p>
        </w:tc>
      </w:tr>
      <w:tr w:rsidR="00AD4621" w:rsidRPr="000759AB" w14:paraId="623044BC" w14:textId="77777777" w:rsidTr="00955D15">
        <w:trPr>
          <w:trHeight w:val="204"/>
        </w:trPr>
        <w:tc>
          <w:tcPr>
            <w:tcW w:w="1816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14:paraId="504B250F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Other grants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D989B0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25 (5.0)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840B97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1.05 (0.41-2.72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BD7400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916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17FD2A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 0.11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5813F1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88 (0.31-2.46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01DCAA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800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7B56FA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-0.25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C479E8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1.61 (0.51-5.03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857EE4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415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</w:tcPr>
          <w:p w14:paraId="1561C0DB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81</w:t>
            </w:r>
          </w:p>
        </w:tc>
      </w:tr>
      <w:tr w:rsidR="00AD4621" w:rsidRPr="000759AB" w14:paraId="6ADD4876" w14:textId="77777777" w:rsidTr="00955D15">
        <w:trPr>
          <w:trHeight w:val="410"/>
        </w:trPr>
        <w:tc>
          <w:tcPr>
            <w:tcW w:w="1816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14:paraId="70C9BC75" w14:textId="77777777" w:rsidR="00AD4621" w:rsidRPr="000759AB" w:rsidRDefault="00AD4621" w:rsidP="00955D15">
            <w:pPr>
              <w:jc w:val="both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Number of people living together (median)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4FBE62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5 people [3-7 people]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475C0A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95 (0.89-1.02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A2CC71" w14:textId="77777777" w:rsidR="00AD4621" w:rsidRPr="000759AB" w:rsidRDefault="00AD4621" w:rsidP="00955D15">
            <w:pPr>
              <w:ind w:left="1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158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89D89A" w14:textId="77777777" w:rsidR="00AD4621" w:rsidRPr="000759AB" w:rsidRDefault="00AD4621" w:rsidP="00955D15">
            <w:pPr>
              <w:ind w:left="1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-1.41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4765B6" w14:textId="77777777" w:rsidR="00AD4621" w:rsidRPr="000759AB" w:rsidRDefault="00AD4621" w:rsidP="00955D15">
            <w:pPr>
              <w:ind w:left="2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93 (0.87-1.00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15C1D3" w14:textId="77777777" w:rsidR="00AD4621" w:rsidRPr="000759AB" w:rsidRDefault="00AD4621" w:rsidP="00955D15">
            <w:pPr>
              <w:ind w:left="2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054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B972CC" w14:textId="77777777" w:rsidR="00AD4621" w:rsidRPr="000759AB" w:rsidRDefault="00AD4621" w:rsidP="00955D15">
            <w:pPr>
              <w:ind w:left="2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-1.93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75F052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1.05 (0.96-1.15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916F6E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295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  <w:vAlign w:val="center"/>
          </w:tcPr>
          <w:p w14:paraId="7C6C8954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1.05</w:t>
            </w:r>
          </w:p>
        </w:tc>
      </w:tr>
      <w:tr w:rsidR="00AD4621" w:rsidRPr="000759AB" w14:paraId="5DFA6AE1" w14:textId="77777777" w:rsidTr="00955D15">
        <w:trPr>
          <w:trHeight w:val="410"/>
        </w:trPr>
        <w:tc>
          <w:tcPr>
            <w:tcW w:w="1816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14:paraId="4631B4E7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Food insecurity (in the last 30 days)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F5DA41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41 (8.2)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C2F5BD" w14:textId="77777777" w:rsidR="00AD4621" w:rsidRPr="000759AB" w:rsidRDefault="00AD4621" w:rsidP="00955D15">
            <w:pPr>
              <w:ind w:left="1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88 (0.44-1.73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5A0C88" w14:textId="77777777" w:rsidR="00AD4621" w:rsidRPr="000759AB" w:rsidRDefault="00AD4621" w:rsidP="00955D15">
            <w:pPr>
              <w:ind w:left="2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0.702 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9F9213" w14:textId="77777777" w:rsidR="00AD4621" w:rsidRPr="000759AB" w:rsidRDefault="00AD4621" w:rsidP="00955D15">
            <w:pPr>
              <w:ind w:left="2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-0.38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B3C67C" w14:textId="77777777" w:rsidR="00AD4621" w:rsidRPr="000759AB" w:rsidRDefault="00AD4621" w:rsidP="00955D15">
            <w:pPr>
              <w:ind w:left="1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1.51 (0.76-3.01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D245E2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238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CFC9D7" w14:textId="77777777" w:rsidR="00AD4621" w:rsidRPr="000759AB" w:rsidRDefault="00AD4621" w:rsidP="00955D15">
            <w:pPr>
              <w:ind w:left="4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1.18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7F15AD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2.01 (0.90-4.50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6F35C9" w14:textId="77777777" w:rsidR="00AD4621" w:rsidRPr="000759AB" w:rsidRDefault="00AD4621" w:rsidP="00955D15">
            <w:pPr>
              <w:ind w:left="4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091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  <w:vAlign w:val="center"/>
          </w:tcPr>
          <w:p w14:paraId="6D6F32BD" w14:textId="77777777" w:rsidR="00AD4621" w:rsidRPr="000759AB" w:rsidRDefault="00AD4621" w:rsidP="00955D15">
            <w:pPr>
              <w:ind w:left="4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1.69</w:t>
            </w:r>
          </w:p>
        </w:tc>
      </w:tr>
      <w:tr w:rsidR="00AD4621" w:rsidRPr="000759AB" w14:paraId="25925982" w14:textId="77777777" w:rsidTr="00955D15">
        <w:trPr>
          <w:trHeight w:val="204"/>
        </w:trPr>
        <w:tc>
          <w:tcPr>
            <w:tcW w:w="12082" w:type="dxa"/>
            <w:gridSpan w:val="11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15" w:space="0" w:color="000000"/>
            </w:tcBorders>
          </w:tcPr>
          <w:p w14:paraId="6AE31B11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Psychosocial characteristics </w:t>
            </w:r>
          </w:p>
        </w:tc>
      </w:tr>
      <w:tr w:rsidR="00AD4621" w:rsidRPr="000759AB" w14:paraId="54F41298" w14:textId="77777777" w:rsidTr="00955D15">
        <w:trPr>
          <w:trHeight w:val="410"/>
        </w:trPr>
        <w:tc>
          <w:tcPr>
            <w:tcW w:w="1816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14:paraId="7A808D4A" w14:textId="77777777" w:rsidR="00AD4621" w:rsidRPr="000759AB" w:rsidRDefault="00AD4621" w:rsidP="00955D15">
            <w:pPr>
              <w:spacing w:after="7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Adherence self-efficacy </w:t>
            </w:r>
          </w:p>
          <w:p w14:paraId="30B95183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(adequate)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78CB5B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472 (94.2)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1E47D0" w14:textId="77777777" w:rsidR="00AD4621" w:rsidRPr="000759AB" w:rsidRDefault="00AD4621" w:rsidP="00955D15">
            <w:pPr>
              <w:ind w:left="2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45 (0.18-1.10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B5C3AA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080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202714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-1.75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87E756" w14:textId="77777777" w:rsidR="00AD4621" w:rsidRPr="000759AB" w:rsidRDefault="00AD4621" w:rsidP="00955D15">
            <w:pPr>
              <w:ind w:left="2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53 (0.23-1.20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C28324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129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2DDF10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-1.52 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D325BA" w14:textId="77777777" w:rsidR="00AD4621" w:rsidRPr="000759AB" w:rsidRDefault="00AD4621" w:rsidP="00955D15">
            <w:pPr>
              <w:ind w:left="4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1.70 (0.38-7.49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5B4442" w14:textId="77777777" w:rsidR="00AD4621" w:rsidRPr="000759AB" w:rsidRDefault="00AD4621" w:rsidP="00955D15">
            <w:pPr>
              <w:ind w:left="4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485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  <w:vAlign w:val="center"/>
          </w:tcPr>
          <w:p w14:paraId="1F568334" w14:textId="77777777" w:rsidR="00AD4621" w:rsidRPr="000759AB" w:rsidRDefault="00AD4621" w:rsidP="00955D15">
            <w:pPr>
              <w:ind w:left="4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70</w:t>
            </w:r>
          </w:p>
        </w:tc>
      </w:tr>
      <w:tr w:rsidR="00AD4621" w:rsidRPr="000759AB" w14:paraId="33C02D7F" w14:textId="77777777" w:rsidTr="00955D15">
        <w:trPr>
          <w:trHeight w:val="204"/>
        </w:trPr>
        <w:tc>
          <w:tcPr>
            <w:tcW w:w="1816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14:paraId="327A2D9B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Health literacy (high)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346BBA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487 (98.8)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157EEF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56 (0.10-3.10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B371C9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508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21197E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-0.66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DBB8B7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27 (0.05-1.47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49F1F7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129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D44E07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-1.52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C2117C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92 (0.11-8.02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25A751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0.941 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</w:tcPr>
          <w:p w14:paraId="25908161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-0.07</w:t>
            </w:r>
          </w:p>
        </w:tc>
      </w:tr>
      <w:tr w:rsidR="00AD4621" w:rsidRPr="000759AB" w14:paraId="638ABC55" w14:textId="77777777" w:rsidTr="00955D15">
        <w:trPr>
          <w:trHeight w:val="204"/>
        </w:trPr>
        <w:tc>
          <w:tcPr>
            <w:tcW w:w="1816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14:paraId="6E9E3102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Clinician trust (high)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CB0BB1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497 (99.6)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8C69C8" w14:textId="77777777" w:rsidR="00AD4621" w:rsidRPr="000759AB" w:rsidRDefault="00AD4621" w:rsidP="00955D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59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C2E763" w14:textId="77777777" w:rsidR="00AD4621" w:rsidRPr="000759AB" w:rsidRDefault="00AD4621" w:rsidP="00955D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59A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33909D" w14:textId="77777777" w:rsidR="00AD4621" w:rsidRPr="000759AB" w:rsidRDefault="00AD4621" w:rsidP="00955D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59A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3FB418" w14:textId="77777777" w:rsidR="00AD4621" w:rsidRPr="000759AB" w:rsidRDefault="00AD4621" w:rsidP="00955D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59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ECED7C" w14:textId="77777777" w:rsidR="00AD4621" w:rsidRPr="000759AB" w:rsidRDefault="00AD4621" w:rsidP="00955D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59A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5F9620" w14:textId="77777777" w:rsidR="00AD4621" w:rsidRPr="000759AB" w:rsidRDefault="00AD4621" w:rsidP="00955D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59A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0F08A4" w14:textId="77777777" w:rsidR="00AD4621" w:rsidRPr="000759AB" w:rsidRDefault="00AD4621" w:rsidP="00955D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59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CB4C34" w14:textId="77777777" w:rsidR="00AD4621" w:rsidRPr="000759AB" w:rsidRDefault="00AD4621" w:rsidP="00955D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59A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</w:tcPr>
          <w:p w14:paraId="54372B73" w14:textId="77777777" w:rsidR="00AD4621" w:rsidRPr="000759AB" w:rsidRDefault="00AD4621" w:rsidP="00955D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59A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D4621" w:rsidRPr="000759AB" w14:paraId="29ECEE88" w14:textId="77777777" w:rsidTr="00955D15">
        <w:trPr>
          <w:trHeight w:val="204"/>
        </w:trPr>
        <w:tc>
          <w:tcPr>
            <w:tcW w:w="1816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14:paraId="5C67F5C0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Household support 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4B9DAB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 434 (86.8)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EC7792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1.16 (0.67-1.99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B3FCB3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597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F21EA4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53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8E5B95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1.44 (0.79-2.62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5C5373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232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FA20F8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1.20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CF9ACA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91 (0.44-1.91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722946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812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</w:tcPr>
          <w:p w14:paraId="69A63FDD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-0.24</w:t>
            </w:r>
          </w:p>
        </w:tc>
      </w:tr>
      <w:tr w:rsidR="00AD4621" w:rsidRPr="000759AB" w14:paraId="56631EB7" w14:textId="77777777" w:rsidTr="00955D15">
        <w:trPr>
          <w:trHeight w:val="410"/>
        </w:trPr>
        <w:tc>
          <w:tcPr>
            <w:tcW w:w="1816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14:paraId="0187AACE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Non-household family support (good)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B05AAE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305 (60.9)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93A7BF" w14:textId="77777777" w:rsidR="00AD4621" w:rsidRPr="000759AB" w:rsidRDefault="00AD4621" w:rsidP="00955D15">
            <w:pPr>
              <w:ind w:left="2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1.02 (0.70-1.48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9703DB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923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7BCE9C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10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B21FA5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1.11 (0.75-1.65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74E936" w14:textId="77777777" w:rsidR="00AD4621" w:rsidRPr="000759AB" w:rsidRDefault="00AD4621" w:rsidP="00955D15">
            <w:pPr>
              <w:ind w:left="4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 0.593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23A897" w14:textId="77777777" w:rsidR="00AD4621" w:rsidRPr="000759AB" w:rsidRDefault="00AD4621" w:rsidP="00955D15">
            <w:pPr>
              <w:ind w:left="4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53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0778F5" w14:textId="77777777" w:rsidR="00AD4621" w:rsidRPr="000759AB" w:rsidRDefault="00AD4621" w:rsidP="00955D15">
            <w:pPr>
              <w:ind w:left="5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94 (0.56-1.60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B80927" w14:textId="77777777" w:rsidR="00AD4621" w:rsidRPr="000759AB" w:rsidRDefault="00AD4621" w:rsidP="00955D15">
            <w:pPr>
              <w:ind w:left="6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829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  <w:vAlign w:val="center"/>
          </w:tcPr>
          <w:p w14:paraId="3A43CED9" w14:textId="77777777" w:rsidR="00AD4621" w:rsidRPr="000759AB" w:rsidRDefault="00AD4621" w:rsidP="00955D15">
            <w:pPr>
              <w:ind w:left="5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-0.22</w:t>
            </w:r>
          </w:p>
        </w:tc>
      </w:tr>
      <w:tr w:rsidR="00AD4621" w:rsidRPr="000759AB" w14:paraId="3AAFD78D" w14:textId="77777777" w:rsidTr="00955D15">
        <w:trPr>
          <w:trHeight w:val="204"/>
        </w:trPr>
        <w:tc>
          <w:tcPr>
            <w:tcW w:w="1816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14:paraId="339E420D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lastRenderedPageBreak/>
              <w:t>Coping strategy scores</w:t>
            </w:r>
          </w:p>
        </w:tc>
        <w:tc>
          <w:tcPr>
            <w:tcW w:w="10266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</w:tcPr>
          <w:p w14:paraId="5958B1F5" w14:textId="77777777" w:rsidR="00AD4621" w:rsidRPr="000759AB" w:rsidRDefault="00AD4621" w:rsidP="00955D15"/>
        </w:tc>
      </w:tr>
      <w:tr w:rsidR="00AD4621" w:rsidRPr="000759AB" w14:paraId="1A230CAA" w14:textId="77777777" w:rsidTr="00955D15">
        <w:trPr>
          <w:trHeight w:val="410"/>
        </w:trPr>
        <w:tc>
          <w:tcPr>
            <w:tcW w:w="1816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14:paraId="06ED0402" w14:textId="77777777" w:rsidR="00AD4621" w:rsidRPr="000759AB" w:rsidRDefault="00AD4621" w:rsidP="00955D15">
            <w:pPr>
              <w:spacing w:after="7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Task-oriented coping </w:t>
            </w:r>
          </w:p>
          <w:p w14:paraId="4DBF74A7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(median)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EAFFC9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26 (21-33)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63A90D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97 (0.95-1.00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5901D5" w14:textId="77777777" w:rsidR="00AD4621" w:rsidRPr="000759AB" w:rsidRDefault="00AD4621" w:rsidP="00955D15">
            <w:pPr>
              <w:ind w:left="1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 0.058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A8255D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-1.89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AE4A95" w14:textId="77777777" w:rsidR="00AD4621" w:rsidRPr="000759AB" w:rsidRDefault="00AD4621" w:rsidP="00955D15">
            <w:pPr>
              <w:ind w:left="1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97 (0.94-1.00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702241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026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DECF35" w14:textId="77777777" w:rsidR="00AD4621" w:rsidRPr="000759AB" w:rsidRDefault="00AD4621" w:rsidP="00955D15">
            <w:pPr>
              <w:ind w:left="2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-2.23 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C01BEB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96 (0.93-1.00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FBBCFE" w14:textId="77777777" w:rsidR="00AD4621" w:rsidRPr="000759AB" w:rsidRDefault="00AD4621" w:rsidP="00955D15">
            <w:pPr>
              <w:ind w:left="4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052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  <w:vAlign w:val="center"/>
          </w:tcPr>
          <w:p w14:paraId="118E4613" w14:textId="77777777" w:rsidR="00AD4621" w:rsidRPr="000759AB" w:rsidRDefault="00AD4621" w:rsidP="00955D15">
            <w:pPr>
              <w:ind w:left="4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-1.94</w:t>
            </w:r>
          </w:p>
        </w:tc>
      </w:tr>
      <w:tr w:rsidR="00AD4621" w:rsidRPr="000759AB" w14:paraId="3E377346" w14:textId="77777777" w:rsidTr="00955D15">
        <w:trPr>
          <w:trHeight w:val="410"/>
        </w:trPr>
        <w:tc>
          <w:tcPr>
            <w:tcW w:w="1816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14:paraId="4DA98D5B" w14:textId="77777777" w:rsidR="00AD4621" w:rsidRPr="000759AB" w:rsidRDefault="00AD4621" w:rsidP="00955D15">
            <w:pPr>
              <w:spacing w:after="7"/>
              <w:jc w:val="both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Emotion oriented coping </w:t>
            </w:r>
          </w:p>
          <w:p w14:paraId="7CA0AD5A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(median)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2758F8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18 (14-22)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8D04EC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0.97 (0.94-1.01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02C1FB" w14:textId="77777777" w:rsidR="00AD4621" w:rsidRPr="000759AB" w:rsidRDefault="00AD4621" w:rsidP="00955D15">
            <w:pPr>
              <w:ind w:left="1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099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D8718E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-1.65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893758" w14:textId="77777777" w:rsidR="00AD4621" w:rsidRPr="000759AB" w:rsidRDefault="00AD4621" w:rsidP="00955D15">
            <w:pPr>
              <w:ind w:left="1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99 (0.95-1.03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1CEDE1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513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DEB273" w14:textId="77777777" w:rsidR="00AD4621" w:rsidRPr="000759AB" w:rsidRDefault="00AD4621" w:rsidP="00955D15">
            <w:pPr>
              <w:ind w:left="2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-0.65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7093DC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95 (0.90-1.00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E52D9A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060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  <w:vAlign w:val="center"/>
          </w:tcPr>
          <w:p w14:paraId="731315C7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-1.88</w:t>
            </w:r>
          </w:p>
        </w:tc>
      </w:tr>
      <w:tr w:rsidR="00AD4621" w:rsidRPr="000759AB" w14:paraId="64F013E1" w14:textId="77777777" w:rsidTr="00955D15">
        <w:trPr>
          <w:trHeight w:val="410"/>
        </w:trPr>
        <w:tc>
          <w:tcPr>
            <w:tcW w:w="1816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14:paraId="704E0CBC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Avoidance oriented coping (median)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4B6CFF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15 (12-20)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A177A2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1.00 (0.97-1.03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776B93" w14:textId="77777777" w:rsidR="00AD4621" w:rsidRPr="000759AB" w:rsidRDefault="00AD4621" w:rsidP="00955D15">
            <w:pPr>
              <w:ind w:left="1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979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66CB8F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03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9BE8AC" w14:textId="77777777" w:rsidR="00AD4621" w:rsidRPr="000759AB" w:rsidRDefault="00AD4621" w:rsidP="00955D15">
            <w:pPr>
              <w:ind w:left="1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1.00 (0.96-1.03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39B90B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 0.851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7CBB6E" w14:textId="77777777" w:rsidR="00AD4621" w:rsidRPr="000759AB" w:rsidRDefault="00AD4621" w:rsidP="00955D15">
            <w:pPr>
              <w:ind w:left="4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-0.19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2F3C08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97 (0.93-1.02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1EED46" w14:textId="77777777" w:rsidR="00AD4621" w:rsidRPr="000759AB" w:rsidRDefault="00AD4621" w:rsidP="00955D15">
            <w:pPr>
              <w:ind w:left="4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256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  <w:vAlign w:val="center"/>
          </w:tcPr>
          <w:p w14:paraId="5581859F" w14:textId="77777777" w:rsidR="00AD4621" w:rsidRPr="000759AB" w:rsidRDefault="00AD4621" w:rsidP="00955D15">
            <w:pPr>
              <w:ind w:left="4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-1.14</w:t>
            </w:r>
          </w:p>
        </w:tc>
      </w:tr>
      <w:tr w:rsidR="00AD4621" w:rsidRPr="000759AB" w14:paraId="7DDF8952" w14:textId="77777777" w:rsidTr="00955D15">
        <w:trPr>
          <w:trHeight w:val="617"/>
        </w:trPr>
        <w:tc>
          <w:tcPr>
            <w:tcW w:w="1816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8" w:space="0" w:color="000000"/>
            </w:tcBorders>
          </w:tcPr>
          <w:p w14:paraId="693786E3" w14:textId="77777777" w:rsidR="00AD4621" w:rsidRPr="000759AB" w:rsidRDefault="00AD4621" w:rsidP="00955D15">
            <w:pPr>
              <w:spacing w:after="7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HIV-related </w:t>
            </w:r>
          </w:p>
          <w:p w14:paraId="123E9EBD" w14:textId="77777777" w:rsidR="00AD4621" w:rsidRPr="000759AB" w:rsidRDefault="00AD4621" w:rsidP="00955D15">
            <w:pPr>
              <w:spacing w:after="7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(internalized) stigma </w:t>
            </w:r>
          </w:p>
          <w:p w14:paraId="075C7E33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(stigma)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620D39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258 (51.8)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A1FB02" w14:textId="77777777" w:rsidR="00AD4621" w:rsidRPr="000759AB" w:rsidRDefault="00AD4621" w:rsidP="00955D15">
            <w:pPr>
              <w:ind w:left="2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1.37 (0.95-1.98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273128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096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958331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 1.66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D6DE2F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1.45 (0.98-2.13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16782F" w14:textId="77777777" w:rsidR="00AD4621" w:rsidRPr="000759AB" w:rsidRDefault="00AD4621" w:rsidP="00955D15">
            <w:pPr>
              <w:ind w:left="4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061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0D6504" w14:textId="77777777" w:rsidR="00AD4621" w:rsidRPr="000759AB" w:rsidRDefault="00AD4621" w:rsidP="00955D15">
            <w:pPr>
              <w:ind w:left="4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1.87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E8F7EF" w14:textId="77777777" w:rsidR="00AD4621" w:rsidRPr="000759AB" w:rsidRDefault="00AD4621" w:rsidP="00955D15">
            <w:pPr>
              <w:ind w:left="5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1.57 (0.93-2.66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7C6F7B" w14:textId="77777777" w:rsidR="00AD4621" w:rsidRPr="000759AB" w:rsidRDefault="00AD4621" w:rsidP="00955D15">
            <w:pPr>
              <w:ind w:left="6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094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5" w:space="0" w:color="000000"/>
            </w:tcBorders>
            <w:vAlign w:val="center"/>
          </w:tcPr>
          <w:p w14:paraId="3ACDA27E" w14:textId="77777777" w:rsidR="00AD4621" w:rsidRPr="000759AB" w:rsidRDefault="00AD4621" w:rsidP="00955D15">
            <w:pPr>
              <w:ind w:left="5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1.67</w:t>
            </w:r>
          </w:p>
        </w:tc>
      </w:tr>
      <w:tr w:rsidR="00AD4621" w14:paraId="345998B4" w14:textId="77777777" w:rsidTr="00955D15">
        <w:trPr>
          <w:trHeight w:val="629"/>
        </w:trPr>
        <w:tc>
          <w:tcPr>
            <w:tcW w:w="1816" w:type="dxa"/>
            <w:tcBorders>
              <w:top w:val="single" w:sz="8" w:space="0" w:color="000000"/>
              <w:left w:val="single" w:sz="15" w:space="0" w:color="000000"/>
              <w:bottom w:val="single" w:sz="15" w:space="0" w:color="000000"/>
              <w:right w:val="single" w:sz="8" w:space="0" w:color="000000"/>
            </w:tcBorders>
          </w:tcPr>
          <w:p w14:paraId="03A40EEC" w14:textId="77777777" w:rsidR="00AD4621" w:rsidRPr="000759AB" w:rsidRDefault="00AD4621" w:rsidP="00955D15">
            <w:pPr>
              <w:spacing w:line="268" w:lineRule="auto"/>
              <w:jc w:val="both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Mental Health (moderate or severe depressive </w:t>
            </w:r>
          </w:p>
          <w:p w14:paraId="47DD1839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symptoms)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07F72E28" w14:textId="77777777" w:rsidR="00AD4621" w:rsidRPr="000759AB" w:rsidRDefault="00AD4621" w:rsidP="00955D15">
            <w:r w:rsidRPr="000759AB">
              <w:rPr>
                <w:rFonts w:ascii="Times New Roman" w:eastAsia="Times New Roman" w:hAnsi="Times New Roman" w:cs="Times New Roman"/>
                <w:sz w:val="16"/>
              </w:rPr>
              <w:t>31 (6.2)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30B27A24" w14:textId="77777777" w:rsidR="00AD4621" w:rsidRPr="000759AB" w:rsidRDefault="00AD4621" w:rsidP="00955D15">
            <w:pPr>
              <w:ind w:left="1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1.84 (0.81-4.19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4A04871A" w14:textId="77777777" w:rsidR="00AD4621" w:rsidRPr="000759AB" w:rsidRDefault="00AD4621" w:rsidP="00955D15">
            <w:pPr>
              <w:ind w:left="2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146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2ABFC9FC" w14:textId="77777777" w:rsidR="00AD4621" w:rsidRPr="000759AB" w:rsidRDefault="00AD4621" w:rsidP="00955D15">
            <w:pPr>
              <w:ind w:left="2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1.45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1AB4A4B6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2.07 (0.95-4.53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1F1F9DA1" w14:textId="77777777" w:rsidR="00AD4621" w:rsidRPr="000759AB" w:rsidRDefault="00AD4621" w:rsidP="00955D15">
            <w:pPr>
              <w:ind w:left="4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0.067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1AEEF638" w14:textId="77777777" w:rsidR="00AD4621" w:rsidRPr="000759AB" w:rsidRDefault="00AD4621" w:rsidP="00955D15">
            <w:pPr>
              <w:ind w:left="3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1.83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5C6875D1" w14:textId="77777777" w:rsidR="00AD4621" w:rsidRPr="000759AB" w:rsidRDefault="00AD4621" w:rsidP="00955D15">
            <w:pPr>
              <w:ind w:left="4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3.14 (1.34-7.38)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2E7CCAF6" w14:textId="77777777" w:rsidR="00AD4621" w:rsidRPr="000759AB" w:rsidRDefault="00AD4621" w:rsidP="00955D15">
            <w:pPr>
              <w:ind w:left="5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 xml:space="preserve">0.009 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15" w:space="0" w:color="000000"/>
              <w:right w:val="single" w:sz="15" w:space="0" w:color="000000"/>
            </w:tcBorders>
            <w:vAlign w:val="center"/>
          </w:tcPr>
          <w:p w14:paraId="048318C3" w14:textId="77777777" w:rsidR="00AD4621" w:rsidRDefault="00AD4621" w:rsidP="00955D15">
            <w:pPr>
              <w:ind w:left="5"/>
            </w:pPr>
            <w:r w:rsidRPr="000759AB">
              <w:rPr>
                <w:rFonts w:ascii="Times New Roman" w:eastAsia="Times New Roman" w:hAnsi="Times New Roman" w:cs="Times New Roman"/>
                <w:sz w:val="16"/>
              </w:rPr>
              <w:t>2.63</w:t>
            </w:r>
            <w:bookmarkStart w:id="0" w:name="_GoBack"/>
            <w:bookmarkEnd w:id="0"/>
          </w:p>
        </w:tc>
      </w:tr>
    </w:tbl>
    <w:p w14:paraId="4E90F34A" w14:textId="6DF37BAA" w:rsidR="00E077A8" w:rsidRDefault="00E077A8"/>
    <w:p w14:paraId="30DC16D4" w14:textId="77777777" w:rsidR="00AD4621" w:rsidRDefault="00AD4621"/>
    <w:sectPr w:rsidR="00AD4621" w:rsidSect="000759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7A8"/>
    <w:rsid w:val="000759AB"/>
    <w:rsid w:val="00397B7C"/>
    <w:rsid w:val="005C69B3"/>
    <w:rsid w:val="00607778"/>
    <w:rsid w:val="008113C5"/>
    <w:rsid w:val="009F00AE"/>
    <w:rsid w:val="00A2189B"/>
    <w:rsid w:val="00AD4621"/>
    <w:rsid w:val="00E077A8"/>
    <w:rsid w:val="00E8761A"/>
    <w:rsid w:val="00FE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147CE"/>
  <w15:chartTrackingRefBased/>
  <w15:docId w15:val="{5FB2653F-0C3B-41C3-BD4F-7A1F590E1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7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AD4621"/>
    <w:pPr>
      <w:spacing w:after="0" w:line="240" w:lineRule="auto"/>
    </w:pPr>
    <w:rPr>
      <w:rFonts w:eastAsiaTheme="minorEastAsia"/>
      <w:lang w:eastAsia="en-Z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6</Words>
  <Characters>2946</Characters>
  <Application>Microsoft Office Word</Application>
  <DocSecurity>0</DocSecurity>
  <Lines>24</Lines>
  <Paragraphs>6</Paragraphs>
  <ScaleCrop>false</ScaleCrop>
  <Company/>
  <LinksUpToDate>false</LinksUpToDate>
  <CharactersWithSpaces>3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hamandla Gumede</dc:creator>
  <cp:keywords/>
  <dc:description/>
  <cp:lastModifiedBy>Radha S</cp:lastModifiedBy>
  <cp:revision>4</cp:revision>
  <dcterms:created xsi:type="dcterms:W3CDTF">2023-03-06T09:06:00Z</dcterms:created>
  <dcterms:modified xsi:type="dcterms:W3CDTF">2023-06-06T15:29:00Z</dcterms:modified>
</cp:coreProperties>
</file>